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43C12" w14:textId="68526197" w:rsidR="00675633" w:rsidRPr="00370B1D" w:rsidRDefault="008C5F34">
      <w:pPr>
        <w:rPr>
          <w:rFonts w:ascii="Times New Roman" w:hAnsi="Times New Roman" w:cs="Times New Roman"/>
          <w:sz w:val="24"/>
          <w:szCs w:val="24"/>
        </w:rPr>
      </w:pPr>
      <w:r w:rsidRPr="00370B1D">
        <w:rPr>
          <w:rFonts w:ascii="Times New Roman" w:hAnsi="Times New Roman" w:cs="Times New Roman"/>
          <w:sz w:val="24"/>
          <w:szCs w:val="24"/>
        </w:rPr>
        <w:t>Table S1. Baseline Clinical Characteristics of Participants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</w:tblBorders>
        <w:shd w:val="clear" w:color="auto" w:fill="F4F6F8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3"/>
        <w:gridCol w:w="1396"/>
        <w:gridCol w:w="1383"/>
        <w:gridCol w:w="1763"/>
        <w:gridCol w:w="1439"/>
        <w:gridCol w:w="1002"/>
      </w:tblGrid>
      <w:tr w:rsidR="00370B1D" w:rsidRPr="00370B1D" w14:paraId="338C68E6" w14:textId="77777777" w:rsidTr="008C5F34">
        <w:trPr>
          <w:tblHeader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BEB994" w14:textId="77777777" w:rsidR="008C5F34" w:rsidRPr="00370B1D" w:rsidRDefault="008C5F34" w:rsidP="008C5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E25243" w14:textId="77777777" w:rsidR="008C5F34" w:rsidRPr="00370B1D" w:rsidRDefault="008C5F34" w:rsidP="008C5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(n=7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F7A929B" w14:textId="77777777" w:rsidR="008C5F34" w:rsidRPr="00370B1D" w:rsidRDefault="008C5F34" w:rsidP="008C5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 MPP (n=7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571BFA" w14:textId="77777777" w:rsidR="008C5F34" w:rsidRPr="00370B1D" w:rsidRDefault="008C5F34" w:rsidP="008C5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MPP (n=7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4D9243C" w14:textId="77777777" w:rsidR="008C5F34" w:rsidRPr="00370B1D" w:rsidRDefault="008C5F34" w:rsidP="008C5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MPP (n=75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4FC02D" w14:textId="77777777" w:rsidR="008C5F34" w:rsidRPr="00370B1D" w:rsidRDefault="008C5F34" w:rsidP="008C5F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70B1D" w:rsidRPr="00370B1D" w14:paraId="0E51DB33" w14:textId="77777777" w:rsidTr="008C5F34"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A0FE45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Age (years, mean ± SD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47782E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6.7 ± 2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DA51C1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6.8 ± 2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17F392D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6.6 ± 1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C12194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6.9 ± 2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320762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370B1D" w:rsidRPr="00370B1D" w14:paraId="30565FAA" w14:textId="77777777" w:rsidTr="008C5F34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52E786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Male sex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890222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53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B238EF9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52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3097E8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54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409AFD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50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86B18E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70B1D" w:rsidRPr="00370B1D" w14:paraId="658DAD5D" w14:textId="77777777" w:rsidTr="008C5F34">
        <w:tc>
          <w:tcPr>
            <w:tcW w:w="0" w:type="auto"/>
            <w:tcBorders>
              <w:top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A0D6BE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BMI (kg/m², mean ± SD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5B3CFF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16.2 ± 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3FD3C8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16.1 ± 1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FAC94FE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16.3 ± 2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DCBF59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16.0 ± 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1A5828A" w14:textId="77777777" w:rsidR="008C5F34" w:rsidRPr="00370B1D" w:rsidRDefault="008C5F34" w:rsidP="008C5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B1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</w:tbl>
    <w:p w14:paraId="7829F8FA" w14:textId="7245A756" w:rsidR="008C5F34" w:rsidRPr="00370B1D" w:rsidRDefault="008C5F34">
      <w:pPr>
        <w:rPr>
          <w:rFonts w:ascii="Times New Roman" w:hAnsi="Times New Roman" w:cs="Times New Roman"/>
          <w:sz w:val="24"/>
          <w:szCs w:val="24"/>
        </w:rPr>
      </w:pPr>
      <w:r w:rsidRPr="00370B1D">
        <w:rPr>
          <w:rFonts w:ascii="Times New Roman" w:hAnsi="Times New Roman" w:cs="Times New Roman"/>
          <w:sz w:val="24"/>
          <w:szCs w:val="24"/>
        </w:rPr>
        <w:t>Note: One-way ANOVA or Chi-square tests were used for comparisons as appropriate.</w:t>
      </w:r>
    </w:p>
    <w:sectPr w:rsidR="008C5F34" w:rsidRPr="00370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F34"/>
    <w:rsid w:val="00073549"/>
    <w:rsid w:val="00132C74"/>
    <w:rsid w:val="00370B1D"/>
    <w:rsid w:val="00422C3A"/>
    <w:rsid w:val="00675633"/>
    <w:rsid w:val="006B3611"/>
    <w:rsid w:val="008C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B130"/>
  <w15:chartTrackingRefBased/>
  <w15:docId w15:val="{00CF346C-9DED-48BF-94F0-13ECED5A4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5F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F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F3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F3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F3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F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F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F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F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F3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F3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F3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F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F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F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5F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F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F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F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F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2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eo</dc:creator>
  <cp:keywords/>
  <dc:description/>
  <cp:lastModifiedBy>Elsa Carron</cp:lastModifiedBy>
  <cp:revision>3</cp:revision>
  <dcterms:created xsi:type="dcterms:W3CDTF">2025-07-03T01:50:00Z</dcterms:created>
  <dcterms:modified xsi:type="dcterms:W3CDTF">2025-08-14T09:03:00Z</dcterms:modified>
</cp:coreProperties>
</file>